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22EDD3" w14:textId="77777777" w:rsidR="00A51658" w:rsidRPr="007605A0" w:rsidRDefault="00A51658" w:rsidP="00A51658">
      <w:pPr>
        <w:pStyle w:val="Heading3"/>
        <w:rPr>
          <w:b/>
          <w:bCs/>
          <w:color w:val="auto"/>
        </w:rPr>
      </w:pPr>
      <w:r w:rsidRPr="007605A0">
        <w:rPr>
          <w:b/>
          <w:bCs/>
          <w:color w:val="auto"/>
        </w:rPr>
        <w:t>Appendix 2 List of variables for data extraction.</w:t>
      </w:r>
    </w:p>
    <w:tbl>
      <w:tblPr>
        <w:tblStyle w:val="1"/>
        <w:tblW w:w="9360" w:type="dxa"/>
        <w:tblInd w:w="-37" w:type="dxa"/>
        <w:tblLayout w:type="fixed"/>
        <w:tblLook w:val="0000" w:firstRow="0" w:lastRow="0" w:firstColumn="0" w:lastColumn="0" w:noHBand="0" w:noVBand="0"/>
      </w:tblPr>
      <w:tblGrid>
        <w:gridCol w:w="3082"/>
        <w:gridCol w:w="3171"/>
        <w:gridCol w:w="2993"/>
        <w:gridCol w:w="114"/>
      </w:tblGrid>
      <w:tr w:rsidR="00A51658" w:rsidRPr="00255171" w14:paraId="090B1E7E" w14:textId="77777777" w:rsidTr="00313DA6">
        <w:trPr>
          <w:gridAfter w:val="1"/>
          <w:wAfter w:w="115" w:type="dxa"/>
          <w:trHeight w:val="288"/>
        </w:trPr>
        <w:tc>
          <w:tcPr>
            <w:tcW w:w="312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A0A6C54" w14:textId="77777777" w:rsidR="00A51658" w:rsidRPr="00255171" w:rsidRDefault="00A51658" w:rsidP="00313DA6">
            <w:pPr>
              <w:spacing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1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CEAA098" w14:textId="77777777" w:rsidR="00A51658" w:rsidRPr="00255171" w:rsidRDefault="00A51658" w:rsidP="00313DA6">
            <w:pPr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b/>
                <w:sz w:val="24"/>
                <w:szCs w:val="24"/>
              </w:rPr>
              <w:t>Topic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01FA508" w14:textId="77777777" w:rsidR="00A51658" w:rsidRPr="00255171" w:rsidRDefault="00A51658" w:rsidP="00313DA6">
            <w:pPr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b/>
                <w:sz w:val="24"/>
                <w:szCs w:val="24"/>
              </w:rPr>
              <w:t>Specific</w:t>
            </w:r>
          </w:p>
        </w:tc>
      </w:tr>
      <w:tr w:rsidR="00A51658" w:rsidRPr="00255171" w14:paraId="3E54F4E2" w14:textId="77777777" w:rsidTr="00313DA6">
        <w:trPr>
          <w:gridAfter w:val="1"/>
          <w:wAfter w:w="115" w:type="dxa"/>
          <w:trHeight w:val="28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A9D818C" w14:textId="77777777" w:rsidR="00A51658" w:rsidRPr="00255171" w:rsidRDefault="00A51658" w:rsidP="00313DA6">
            <w:pPr>
              <w:spacing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577F8D0F" w14:textId="77777777" w:rsidR="00A51658" w:rsidRPr="00255171" w:rsidRDefault="00A51658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Study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535350F0" w14:textId="77777777" w:rsidR="00A51658" w:rsidRPr="00255171" w:rsidRDefault="00A51658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Author</w:t>
            </w:r>
          </w:p>
        </w:tc>
      </w:tr>
      <w:tr w:rsidR="00A51658" w:rsidRPr="00255171" w14:paraId="5308C732" w14:textId="77777777" w:rsidTr="00313DA6">
        <w:trPr>
          <w:gridAfter w:val="1"/>
          <w:wAfter w:w="115" w:type="dxa"/>
          <w:trHeight w:val="28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5C4358F1" w14:textId="77777777" w:rsidR="00A51658" w:rsidRPr="00255171" w:rsidRDefault="00A51658" w:rsidP="00313DA6">
            <w:pPr>
              <w:spacing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1EB80366" w14:textId="77777777" w:rsidR="00A51658" w:rsidRPr="00255171" w:rsidRDefault="00A51658" w:rsidP="00313DA6">
            <w:pPr>
              <w:spacing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14671E79" w14:textId="77777777" w:rsidR="00A51658" w:rsidRPr="00255171" w:rsidRDefault="00A51658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Year of publication</w:t>
            </w:r>
          </w:p>
        </w:tc>
      </w:tr>
      <w:tr w:rsidR="00A51658" w:rsidRPr="00255171" w14:paraId="0BE31241" w14:textId="77777777" w:rsidTr="00313DA6">
        <w:trPr>
          <w:gridAfter w:val="1"/>
          <w:wAfter w:w="115" w:type="dxa"/>
          <w:trHeight w:val="28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12CEAEB2" w14:textId="77777777" w:rsidR="00A51658" w:rsidRPr="00255171" w:rsidRDefault="00A51658" w:rsidP="00313DA6">
            <w:pPr>
              <w:spacing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1E109ADD" w14:textId="77777777" w:rsidR="00A51658" w:rsidRPr="00255171" w:rsidRDefault="00A51658" w:rsidP="00313DA6">
            <w:pPr>
              <w:spacing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7E11CC99" w14:textId="77777777" w:rsidR="00A51658" w:rsidRPr="00255171" w:rsidRDefault="00A51658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Name of publication</w:t>
            </w:r>
          </w:p>
        </w:tc>
      </w:tr>
      <w:tr w:rsidR="00A51658" w:rsidRPr="00255171" w14:paraId="103E3B7F" w14:textId="77777777" w:rsidTr="00313DA6">
        <w:trPr>
          <w:gridAfter w:val="1"/>
          <w:wAfter w:w="115" w:type="dxa"/>
          <w:trHeight w:val="28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1400714" w14:textId="77777777" w:rsidR="00A51658" w:rsidRPr="00255171" w:rsidRDefault="00A51658" w:rsidP="00313DA6">
            <w:pPr>
              <w:spacing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305C5E56" w14:textId="77777777" w:rsidR="00A51658" w:rsidRPr="00255171" w:rsidRDefault="00A51658" w:rsidP="00313DA6">
            <w:pPr>
              <w:spacing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629BDB70" w14:textId="77777777" w:rsidR="00A51658" w:rsidRPr="00255171" w:rsidRDefault="00A51658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Study design</w:t>
            </w:r>
          </w:p>
        </w:tc>
      </w:tr>
      <w:tr w:rsidR="00A51658" w:rsidRPr="00255171" w14:paraId="76F7F2FC" w14:textId="77777777" w:rsidTr="00313DA6">
        <w:trPr>
          <w:gridAfter w:val="1"/>
          <w:wAfter w:w="115" w:type="dxa"/>
          <w:trHeight w:val="28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3E7D2884" w14:textId="77777777" w:rsidR="00A51658" w:rsidRPr="00255171" w:rsidRDefault="00A51658" w:rsidP="00313DA6">
            <w:pPr>
              <w:spacing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62881E54" w14:textId="77777777" w:rsidR="00A51658" w:rsidRPr="00255171" w:rsidRDefault="00A51658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Participants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1B005635" w14:textId="77777777" w:rsidR="00A51658" w:rsidRPr="00255171" w:rsidRDefault="00A51658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Mean, range of patient ages</w:t>
            </w:r>
          </w:p>
        </w:tc>
      </w:tr>
      <w:tr w:rsidR="00A51658" w:rsidRPr="00255171" w14:paraId="466A9F54" w14:textId="77777777" w:rsidTr="00313DA6">
        <w:trPr>
          <w:gridAfter w:val="1"/>
          <w:wAfter w:w="115" w:type="dxa"/>
          <w:trHeight w:val="28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131B58B" w14:textId="77777777" w:rsidR="00A51658" w:rsidRPr="00255171" w:rsidRDefault="00A51658" w:rsidP="00313DA6">
            <w:pPr>
              <w:spacing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0B0E630D" w14:textId="77777777" w:rsidR="00A51658" w:rsidRPr="00255171" w:rsidRDefault="00A51658" w:rsidP="00313DA6">
            <w:pPr>
              <w:spacing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41FA9D20" w14:textId="77777777" w:rsidR="00A51658" w:rsidRPr="00255171" w:rsidRDefault="00A51658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Time between injury and scan</w:t>
            </w:r>
          </w:p>
        </w:tc>
      </w:tr>
      <w:tr w:rsidR="00A51658" w:rsidRPr="00255171" w14:paraId="0114AE51" w14:textId="77777777" w:rsidTr="00313DA6">
        <w:trPr>
          <w:gridAfter w:val="1"/>
          <w:wAfter w:w="115" w:type="dxa"/>
          <w:trHeight w:val="28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36F3708" w14:textId="77777777" w:rsidR="00A51658" w:rsidRPr="00255171" w:rsidRDefault="00A51658" w:rsidP="00313DA6">
            <w:pPr>
              <w:spacing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5C9ED564" w14:textId="77777777" w:rsidR="00A51658" w:rsidRPr="00255171" w:rsidRDefault="00A51658" w:rsidP="00313DA6">
            <w:pPr>
              <w:spacing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546D52F7" w14:textId="77777777" w:rsidR="00A51658" w:rsidRPr="00255171" w:rsidRDefault="00A51658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Sex</w:t>
            </w:r>
          </w:p>
        </w:tc>
      </w:tr>
      <w:tr w:rsidR="00A51658" w:rsidRPr="00255171" w14:paraId="1321CE41" w14:textId="77777777" w:rsidTr="00313DA6">
        <w:trPr>
          <w:gridAfter w:val="1"/>
          <w:wAfter w:w="115" w:type="dxa"/>
          <w:trHeight w:val="28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11701213" w14:textId="77777777" w:rsidR="00A51658" w:rsidRPr="00255171" w:rsidRDefault="00A51658" w:rsidP="00313DA6">
            <w:pPr>
              <w:spacing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137222AC" w14:textId="77777777" w:rsidR="00A51658" w:rsidRPr="00255171" w:rsidRDefault="00A51658" w:rsidP="00313DA6">
            <w:pPr>
              <w:spacing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1CA8CF34" w14:textId="77777777" w:rsidR="00A51658" w:rsidRPr="00255171" w:rsidRDefault="00A51658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Most prevalent cause of injury</w:t>
            </w:r>
          </w:p>
        </w:tc>
      </w:tr>
      <w:tr w:rsidR="00A51658" w:rsidRPr="00255171" w14:paraId="73273F39" w14:textId="77777777" w:rsidTr="00313DA6">
        <w:trPr>
          <w:trHeight w:val="28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12F252F8" w14:textId="77777777" w:rsidR="00A51658" w:rsidRPr="00255171" w:rsidRDefault="00A51658" w:rsidP="00313DA6">
            <w:pPr>
              <w:spacing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7565AA87" w14:textId="77777777" w:rsidR="00A51658" w:rsidRPr="00255171" w:rsidRDefault="00A51658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0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BE89A" w14:textId="77777777" w:rsidR="00A51658" w:rsidRPr="00255171" w:rsidRDefault="00A51658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Loss of consciousness</w:t>
            </w:r>
          </w:p>
        </w:tc>
      </w:tr>
      <w:tr w:rsidR="00A51658" w:rsidRPr="00255171" w14:paraId="22C5174B" w14:textId="77777777" w:rsidTr="00313DA6">
        <w:trPr>
          <w:gridAfter w:val="1"/>
          <w:wAfter w:w="115" w:type="dxa"/>
          <w:trHeight w:val="28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43B16165" w14:textId="77777777" w:rsidR="00A51658" w:rsidRPr="00255171" w:rsidRDefault="00A51658" w:rsidP="00313DA6">
            <w:pPr>
              <w:spacing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06F24AEB" w14:textId="77777777" w:rsidR="00A51658" w:rsidRPr="00255171" w:rsidRDefault="00A51658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Symptom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1830CA14" w14:textId="77777777" w:rsidR="00A51658" w:rsidRPr="00255171" w:rsidRDefault="00A51658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How balance problem diagnosed</w:t>
            </w:r>
          </w:p>
        </w:tc>
      </w:tr>
      <w:tr w:rsidR="00A51658" w:rsidRPr="00255171" w14:paraId="76B22A4E" w14:textId="77777777" w:rsidTr="00313DA6">
        <w:trPr>
          <w:gridAfter w:val="1"/>
          <w:wAfter w:w="115" w:type="dxa"/>
          <w:trHeight w:val="288"/>
        </w:trPr>
        <w:tc>
          <w:tcPr>
            <w:tcW w:w="312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E1B4A4B" w14:textId="77777777" w:rsidR="00A51658" w:rsidRPr="00255171" w:rsidRDefault="00A51658" w:rsidP="00313DA6">
            <w:pPr>
              <w:spacing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1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7FE2C55" w14:textId="77777777" w:rsidR="00A51658" w:rsidRPr="00255171" w:rsidRDefault="00A51658" w:rsidP="00313DA6">
            <w:pPr>
              <w:spacing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CF7BA47" w14:textId="77777777" w:rsidR="00A51658" w:rsidRPr="00255171" w:rsidRDefault="00A51658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Time balance problems in study population studied</w:t>
            </w:r>
          </w:p>
        </w:tc>
      </w:tr>
      <w:tr w:rsidR="00A51658" w:rsidRPr="00255171" w14:paraId="4A7B7969" w14:textId="77777777" w:rsidTr="00313DA6">
        <w:trPr>
          <w:gridAfter w:val="1"/>
          <w:wAfter w:w="115" w:type="dxa"/>
          <w:trHeight w:val="288"/>
        </w:trPr>
        <w:tc>
          <w:tcPr>
            <w:tcW w:w="312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C0DDD8F" w14:textId="77777777" w:rsidR="00A51658" w:rsidRPr="00255171" w:rsidRDefault="00A51658" w:rsidP="00313DA6">
            <w:pPr>
              <w:spacing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1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AF98E18" w14:textId="77777777" w:rsidR="00A51658" w:rsidRPr="00255171" w:rsidRDefault="00A51658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Treatment groups (if relevant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2CCEBB6" w14:textId="77777777" w:rsidR="00A51658" w:rsidRPr="00255171" w:rsidRDefault="00A51658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A51658" w:rsidRPr="00255171" w14:paraId="71A5EF74" w14:textId="77777777" w:rsidTr="00313DA6">
        <w:trPr>
          <w:gridAfter w:val="1"/>
          <w:wAfter w:w="115" w:type="dxa"/>
          <w:trHeight w:val="28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7DED983E" w14:textId="77777777" w:rsidR="00A51658" w:rsidRPr="00255171" w:rsidRDefault="00A51658" w:rsidP="00313DA6">
            <w:pPr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b/>
                <w:sz w:val="24"/>
                <w:szCs w:val="24"/>
              </w:rPr>
              <w:t>OUTCOME SPECIFIC- Balance symptom presentation, persistence</w:t>
            </w:r>
          </w:p>
        </w:tc>
        <w:tc>
          <w:tcPr>
            <w:tcW w:w="6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F68055" w14:textId="77777777" w:rsidR="00A51658" w:rsidRPr="00255171" w:rsidRDefault="00A51658" w:rsidP="00313DA6">
            <w:pPr>
              <w:spacing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Sample size, effect size, error term; number missing</w:t>
            </w:r>
          </w:p>
        </w:tc>
      </w:tr>
      <w:tr w:rsidR="00A51658" w:rsidRPr="00255171" w14:paraId="7A64E158" w14:textId="77777777" w:rsidTr="00313DA6">
        <w:trPr>
          <w:gridAfter w:val="1"/>
          <w:wAfter w:w="115" w:type="dxa"/>
          <w:trHeight w:val="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5E02649" w14:textId="77777777" w:rsidR="00A51658" w:rsidRPr="00255171" w:rsidRDefault="00A51658" w:rsidP="00313DA6">
            <w:pPr>
              <w:spacing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03297CCA" w14:textId="77777777" w:rsidR="00A51658" w:rsidRPr="00255171" w:rsidRDefault="00A51658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Brain region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69A502AF" w14:textId="77777777" w:rsidR="00A51658" w:rsidRPr="00255171" w:rsidRDefault="00A51658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As indicated in study</w:t>
            </w:r>
          </w:p>
        </w:tc>
      </w:tr>
      <w:tr w:rsidR="00A51658" w:rsidRPr="00255171" w14:paraId="33700888" w14:textId="77777777" w:rsidTr="00313DA6">
        <w:trPr>
          <w:gridAfter w:val="1"/>
          <w:wAfter w:w="115" w:type="dxa"/>
          <w:trHeight w:val="288"/>
        </w:trPr>
        <w:tc>
          <w:tcPr>
            <w:tcW w:w="31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B25E1C9" w14:textId="77777777" w:rsidR="00A51658" w:rsidRPr="00255171" w:rsidRDefault="00A51658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Per brain region</w:t>
            </w:r>
          </w:p>
        </w:tc>
        <w:tc>
          <w:tcPr>
            <w:tcW w:w="32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7539663" w14:textId="77777777" w:rsidR="00A51658" w:rsidRPr="00255171" w:rsidRDefault="00A51658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Neuroimaging modality</w:t>
            </w:r>
          </w:p>
        </w:tc>
        <w:tc>
          <w:tcPr>
            <w:tcW w:w="30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CBD40E8" w14:textId="77777777" w:rsidR="00A51658" w:rsidRPr="00255171" w:rsidRDefault="00A51658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MRI (volumetrics, lesions), fMRI, DWI/DTI, EEG, MEG</w:t>
            </w:r>
          </w:p>
        </w:tc>
      </w:tr>
      <w:tr w:rsidR="00A51658" w:rsidRPr="00255171" w14:paraId="074F9A24" w14:textId="77777777" w:rsidTr="00313DA6">
        <w:trPr>
          <w:gridAfter w:val="1"/>
          <w:wAfter w:w="115" w:type="dxa"/>
          <w:trHeight w:val="28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6C0413CF" w14:textId="77777777" w:rsidR="00A51658" w:rsidRPr="00255171" w:rsidRDefault="00A51658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Per neuroimaging modality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7378D432" w14:textId="77777777" w:rsidR="00A51658" w:rsidRPr="00255171" w:rsidRDefault="00A51658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 xml:space="preserve">Metrics 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7D7186DC" w14:textId="77777777" w:rsidR="00A51658" w:rsidRPr="00255171" w:rsidRDefault="00A51658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Conventional MRI - brain volume (mm</w:t>
            </w:r>
            <w:r w:rsidRPr="00255171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3</w:t>
            </w:r>
            <w:r w:rsidRPr="00255171">
              <w:rPr>
                <w:rFonts w:ascii="Calibri" w:eastAsia="Calibri" w:hAnsi="Calibri" w:cs="Calibri"/>
                <w:sz w:val="24"/>
                <w:szCs w:val="24"/>
              </w:rPr>
              <w:t>), white matter lesion load or volume</w:t>
            </w:r>
          </w:p>
        </w:tc>
      </w:tr>
      <w:tr w:rsidR="00A51658" w:rsidRPr="00255171" w14:paraId="56F783FC" w14:textId="77777777" w:rsidTr="00313DA6">
        <w:trPr>
          <w:gridAfter w:val="1"/>
          <w:wAfter w:w="115" w:type="dxa"/>
          <w:trHeight w:val="28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13D90011" w14:textId="77777777" w:rsidR="00A51658" w:rsidRPr="00255171" w:rsidRDefault="00A51658" w:rsidP="00313DA6">
            <w:pPr>
              <w:spacing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06E44D5E" w14:textId="77777777" w:rsidR="00A51658" w:rsidRPr="00255171" w:rsidRDefault="00A51658" w:rsidP="00313DA6">
            <w:pPr>
              <w:spacing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7F78C3AB" w14:textId="77777777" w:rsidR="00A51658" w:rsidRPr="00255171" w:rsidRDefault="00A51658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DWI/DTI - mean diffusivity, fractional anisotropy, axial diffusivity, radial diffusivity, diffusion kurtosis</w:t>
            </w:r>
          </w:p>
        </w:tc>
      </w:tr>
      <w:tr w:rsidR="00A51658" w:rsidRPr="00255171" w14:paraId="6D730B8F" w14:textId="77777777" w:rsidTr="00313DA6">
        <w:trPr>
          <w:gridAfter w:val="1"/>
          <w:wAfter w:w="115" w:type="dxa"/>
          <w:trHeight w:val="5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708F46F7" w14:textId="77777777" w:rsidR="00A51658" w:rsidRPr="00255171" w:rsidRDefault="00A51658" w:rsidP="00313DA6">
            <w:pPr>
              <w:spacing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43A26B90" w14:textId="77777777" w:rsidR="00A51658" w:rsidRPr="00255171" w:rsidRDefault="00A51658" w:rsidP="00313DA6">
            <w:pPr>
              <w:spacing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49055AA3" w14:textId="77777777" w:rsidR="00A51658" w:rsidRPr="00255171" w:rsidRDefault="00A51658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fMRI - functional activation during task, resting state functional connectivity, T scores</w:t>
            </w:r>
          </w:p>
        </w:tc>
      </w:tr>
      <w:tr w:rsidR="00A51658" w:rsidRPr="00255171" w14:paraId="099F5B09" w14:textId="77777777" w:rsidTr="00313DA6">
        <w:trPr>
          <w:gridAfter w:val="1"/>
          <w:wAfter w:w="115" w:type="dxa"/>
          <w:trHeight w:val="28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718F5FD0" w14:textId="77777777" w:rsidR="00A51658" w:rsidRPr="00255171" w:rsidRDefault="00A51658" w:rsidP="00313DA6">
            <w:pPr>
              <w:spacing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245B99F0" w14:textId="77777777" w:rsidR="00A51658" w:rsidRPr="00255171" w:rsidRDefault="00A51658" w:rsidP="00313DA6">
            <w:pPr>
              <w:spacing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692D4AE6" w14:textId="77777777" w:rsidR="00A51658" w:rsidRPr="00255171" w:rsidRDefault="00A51658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EEG- event-related potential component amplitude</w:t>
            </w:r>
          </w:p>
        </w:tc>
      </w:tr>
      <w:tr w:rsidR="00A51658" w:rsidRPr="00255171" w14:paraId="5277F15A" w14:textId="77777777" w:rsidTr="00313DA6">
        <w:trPr>
          <w:gridAfter w:val="1"/>
          <w:wAfter w:w="115" w:type="dxa"/>
          <w:trHeight w:val="288"/>
        </w:trPr>
        <w:tc>
          <w:tcPr>
            <w:tcW w:w="31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7416F3" w14:textId="77777777" w:rsidR="00A51658" w:rsidRPr="00255171" w:rsidRDefault="00A51658" w:rsidP="00313DA6">
            <w:pPr>
              <w:spacing w:line="240" w:lineRule="auto"/>
            </w:pPr>
          </w:p>
        </w:tc>
        <w:tc>
          <w:tcPr>
            <w:tcW w:w="32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A14856" w14:textId="77777777" w:rsidR="00A51658" w:rsidRPr="00255171" w:rsidRDefault="00A51658" w:rsidP="00313DA6">
            <w:pPr>
              <w:spacing w:line="240" w:lineRule="auto"/>
            </w:pPr>
          </w:p>
        </w:tc>
        <w:tc>
          <w:tcPr>
            <w:tcW w:w="30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60DFD6" w14:textId="77777777" w:rsidR="00A51658" w:rsidRPr="00255171" w:rsidRDefault="00A51658" w:rsidP="00313DA6">
            <w:pPr>
              <w:spacing w:line="240" w:lineRule="auto"/>
            </w:pPr>
            <w:r w:rsidRPr="00255171">
              <w:t>MEG- slow wave</w:t>
            </w:r>
          </w:p>
        </w:tc>
      </w:tr>
    </w:tbl>
    <w:p w14:paraId="5E72F704" w14:textId="77777777" w:rsidR="00A51658" w:rsidRPr="00255171" w:rsidRDefault="00A51658" w:rsidP="00A51658">
      <w:pPr>
        <w:spacing w:after="160" w:line="259" w:lineRule="auto"/>
        <w:rPr>
          <w:rFonts w:ascii="Calibri" w:eastAsia="Calibri" w:hAnsi="Calibri" w:cs="Calibri"/>
          <w:sz w:val="24"/>
          <w:szCs w:val="24"/>
        </w:rPr>
      </w:pPr>
    </w:p>
    <w:p w14:paraId="77CA3315" w14:textId="77777777" w:rsidR="004E3B0B" w:rsidRDefault="004E3B0B"/>
    <w:sectPr w:rsidR="004E3B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658"/>
    <w:rsid w:val="004E3B0B"/>
    <w:rsid w:val="005234E5"/>
    <w:rsid w:val="005A104E"/>
    <w:rsid w:val="007605A0"/>
    <w:rsid w:val="00932C87"/>
    <w:rsid w:val="00A24C16"/>
    <w:rsid w:val="00A51658"/>
    <w:rsid w:val="00F55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FE195"/>
  <w15:chartTrackingRefBased/>
  <w15:docId w15:val="{B1DC846C-71D2-4A2F-8E3C-6B891B24A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658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165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165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165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165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165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165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165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165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165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6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16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516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16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16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16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16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16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16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16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16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165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16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165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16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165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16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16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16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1658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A51658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Boscarello</dc:creator>
  <cp:keywords/>
  <dc:description/>
  <cp:lastModifiedBy>Todd Boscarello</cp:lastModifiedBy>
  <cp:revision>2</cp:revision>
  <dcterms:created xsi:type="dcterms:W3CDTF">2024-11-29T21:22:00Z</dcterms:created>
  <dcterms:modified xsi:type="dcterms:W3CDTF">2024-11-29T22:07:00Z</dcterms:modified>
</cp:coreProperties>
</file>